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5B783" w14:textId="38381C4E" w:rsidR="00C95D26" w:rsidRPr="00D66BE3" w:rsidRDefault="0036482A" w:rsidP="00D66BE3">
      <w:pPr>
        <w:spacing w:line="360" w:lineRule="auto"/>
        <w:contextualSpacing/>
        <w:jc w:val="center"/>
        <w:rPr>
          <w:rFonts w:ascii="Helvetica" w:hAnsi="Helvetica" w:cs="Arial"/>
          <w:color w:val="000000" w:themeColor="text1"/>
          <w:sz w:val="22"/>
          <w:szCs w:val="22"/>
        </w:rPr>
      </w:pPr>
      <w:r w:rsidRPr="00D66BE3">
        <w:rPr>
          <w:rFonts w:ascii="Helvetica" w:hAnsi="Helvetica"/>
          <w:b/>
        </w:rPr>
        <w:t>Table S</w:t>
      </w:r>
      <w:r w:rsidR="00CC6CB8">
        <w:rPr>
          <w:rFonts w:ascii="Helvetica" w:hAnsi="Helvetica"/>
          <w:b/>
        </w:rPr>
        <w:t>2</w:t>
      </w:r>
      <w:r w:rsidRPr="00D66BE3">
        <w:rPr>
          <w:rFonts w:ascii="Helvetica" w:hAnsi="Helvetica"/>
          <w:b/>
        </w:rPr>
        <w:t>.</w:t>
      </w:r>
      <w:r w:rsidRPr="00D66BE3">
        <w:rPr>
          <w:rFonts w:ascii="Helvetica" w:hAnsi="Helvetica" w:cs="Arial"/>
          <w:b/>
          <w:sz w:val="22"/>
          <w:szCs w:val="22"/>
        </w:rPr>
        <w:t xml:space="preserve"> </w:t>
      </w:r>
      <w:r w:rsidRPr="00D66BE3">
        <w:rPr>
          <w:rFonts w:ascii="Helvetica" w:hAnsi="Helvetica" w:cs="Arial"/>
          <w:b/>
          <w:color w:val="000000" w:themeColor="text1"/>
          <w:sz w:val="22"/>
          <w:szCs w:val="22"/>
        </w:rPr>
        <w:t xml:space="preserve">Primers used </w:t>
      </w:r>
      <w:bookmarkStart w:id="0" w:name="_GoBack"/>
      <w:bookmarkEnd w:id="0"/>
      <w:r w:rsidRPr="00D66BE3">
        <w:rPr>
          <w:rFonts w:ascii="Helvetica" w:hAnsi="Helvetica" w:cs="Arial"/>
          <w:b/>
          <w:color w:val="000000" w:themeColor="text1"/>
          <w:sz w:val="22"/>
          <w:szCs w:val="22"/>
        </w:rPr>
        <w:t>for plasmid construction in this study.</w:t>
      </w:r>
    </w:p>
    <w:tbl>
      <w:tblPr>
        <w:tblStyle w:val="a3"/>
        <w:tblW w:w="1140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134"/>
        <w:gridCol w:w="1417"/>
        <w:gridCol w:w="5593"/>
      </w:tblGrid>
      <w:tr w:rsidR="00464302" w:rsidRPr="00D66BE3" w14:paraId="3719A563" w14:textId="77777777" w:rsidTr="00464302">
        <w:trPr>
          <w:trHeight w:val="20"/>
        </w:trPr>
        <w:tc>
          <w:tcPr>
            <w:tcW w:w="1276" w:type="dxa"/>
            <w:vAlign w:val="center"/>
          </w:tcPr>
          <w:p w14:paraId="67487E88" w14:textId="774C52D4" w:rsidR="00464302" w:rsidRPr="00D66BE3" w:rsidRDefault="00464302" w:rsidP="00410C1A">
            <w:pPr>
              <w:spacing w:line="260" w:lineRule="exact"/>
              <w:contextualSpacing/>
              <w:rPr>
                <w:rFonts w:ascii="Helvetica" w:hAnsi="Helvetica" w:cs="Arial"/>
                <w:sz w:val="20"/>
                <w:szCs w:val="18"/>
              </w:rPr>
            </w:pPr>
            <w:r w:rsidRPr="00D66BE3">
              <w:rPr>
                <w:rFonts w:ascii="Helvetica" w:hAnsi="Helvetica" w:cs="Arial"/>
                <w:sz w:val="22"/>
                <w:szCs w:val="18"/>
              </w:rPr>
              <w:t>Purpose</w:t>
            </w:r>
          </w:p>
        </w:tc>
        <w:tc>
          <w:tcPr>
            <w:tcW w:w="1985" w:type="dxa"/>
            <w:vAlign w:val="center"/>
          </w:tcPr>
          <w:p w14:paraId="632B1BB1" w14:textId="713AA2C6" w:rsidR="00464302" w:rsidRPr="00D66BE3" w:rsidRDefault="00464302" w:rsidP="00410C1A">
            <w:pPr>
              <w:spacing w:line="260" w:lineRule="exact"/>
              <w:contextualSpacing/>
              <w:rPr>
                <w:rFonts w:ascii="Helvetica" w:hAnsi="Helvetica" w:cs="Arial"/>
                <w:sz w:val="20"/>
                <w:szCs w:val="18"/>
              </w:rPr>
            </w:pPr>
            <w:r w:rsidRPr="00D66BE3">
              <w:rPr>
                <w:rFonts w:ascii="Helvetica" w:hAnsi="Helvetica" w:cs="Arial"/>
                <w:sz w:val="22"/>
                <w:szCs w:val="18"/>
              </w:rPr>
              <w:t>Gene/Fragments</w:t>
            </w:r>
          </w:p>
        </w:tc>
        <w:tc>
          <w:tcPr>
            <w:tcW w:w="1134" w:type="dxa"/>
            <w:vAlign w:val="center"/>
          </w:tcPr>
          <w:p w14:paraId="07D251E9" w14:textId="093C11C9" w:rsidR="00464302" w:rsidRPr="00D66BE3" w:rsidRDefault="00464302" w:rsidP="00410C1A">
            <w:pPr>
              <w:spacing w:line="260" w:lineRule="exact"/>
              <w:contextualSpacing/>
              <w:rPr>
                <w:rFonts w:ascii="Helvetica" w:hAnsi="Helvetica" w:cs="Arial"/>
                <w:sz w:val="20"/>
                <w:szCs w:val="18"/>
              </w:rPr>
            </w:pPr>
            <w:r w:rsidRPr="00D66BE3">
              <w:rPr>
                <w:rFonts w:ascii="Helvetica" w:hAnsi="Helvetica" w:cs="Arial"/>
                <w:sz w:val="22"/>
                <w:szCs w:val="18"/>
              </w:rPr>
              <w:t>Vector</w:t>
            </w:r>
          </w:p>
        </w:tc>
        <w:tc>
          <w:tcPr>
            <w:tcW w:w="1417" w:type="dxa"/>
            <w:vAlign w:val="center"/>
          </w:tcPr>
          <w:p w14:paraId="2A9D0DBF" w14:textId="15D62BB5" w:rsidR="00464302" w:rsidRPr="00D66BE3" w:rsidRDefault="00464302" w:rsidP="00410C1A">
            <w:pPr>
              <w:spacing w:line="260" w:lineRule="exact"/>
              <w:contextualSpacing/>
              <w:rPr>
                <w:rFonts w:ascii="Helvetica" w:hAnsi="Helvetica" w:cs="Arial"/>
                <w:sz w:val="20"/>
                <w:szCs w:val="18"/>
              </w:rPr>
            </w:pPr>
            <w:r w:rsidRPr="00D66BE3">
              <w:rPr>
                <w:rFonts w:ascii="Helvetica" w:hAnsi="Helvetica" w:cs="Arial"/>
                <w:sz w:val="22"/>
                <w:szCs w:val="18"/>
              </w:rPr>
              <w:t>Name</w:t>
            </w:r>
          </w:p>
        </w:tc>
        <w:tc>
          <w:tcPr>
            <w:tcW w:w="5593" w:type="dxa"/>
            <w:vAlign w:val="center"/>
          </w:tcPr>
          <w:p w14:paraId="66251168" w14:textId="58E22A61" w:rsidR="00464302" w:rsidRPr="00D66BE3" w:rsidRDefault="00464302" w:rsidP="00464302">
            <w:pPr>
              <w:spacing w:line="260" w:lineRule="exact"/>
              <w:jc w:val="center"/>
              <w:rPr>
                <w:rFonts w:ascii="Helvetica" w:eastAsia="等线" w:hAnsi="Helvetica"/>
                <w:sz w:val="20"/>
                <w:szCs w:val="20"/>
              </w:rPr>
            </w:pPr>
            <w:r w:rsidRPr="00D66BE3">
              <w:rPr>
                <w:rFonts w:ascii="Helvetica" w:hAnsi="Helvetica" w:cs="Arial"/>
                <w:sz w:val="22"/>
                <w:szCs w:val="18"/>
              </w:rPr>
              <w:t>Sequence (5’-3’)</w:t>
            </w:r>
          </w:p>
        </w:tc>
      </w:tr>
      <w:tr w:rsidR="00C95D26" w:rsidRPr="00D66BE3" w14:paraId="639A4BCC" w14:textId="77777777" w:rsidTr="00464302">
        <w:trPr>
          <w:trHeight w:val="20"/>
        </w:trPr>
        <w:tc>
          <w:tcPr>
            <w:tcW w:w="1276" w:type="dxa"/>
            <w:vMerge w:val="restart"/>
            <w:vAlign w:val="center"/>
          </w:tcPr>
          <w:p w14:paraId="339736CA" w14:textId="6450BCFF" w:rsidR="00C95D26" w:rsidRPr="00D66BE3" w:rsidRDefault="00464302" w:rsidP="00410C1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Rice protoplast transient expression</w:t>
            </w:r>
          </w:p>
        </w:tc>
        <w:tc>
          <w:tcPr>
            <w:tcW w:w="1985" w:type="dxa"/>
            <w:vMerge w:val="restart"/>
            <w:vAlign w:val="center"/>
          </w:tcPr>
          <w:p w14:paraId="4B1DC29E" w14:textId="0BC5D39B" w:rsidR="00C95D26" w:rsidRPr="00D66BE3" w:rsidRDefault="00C95D26" w:rsidP="00410C1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AvrBs2</w:t>
            </w:r>
            <w:r w:rsidRPr="00D66BE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Xoc</w:t>
            </w:r>
          </w:p>
        </w:tc>
        <w:tc>
          <w:tcPr>
            <w:tcW w:w="1134" w:type="dxa"/>
            <w:vMerge w:val="restart"/>
            <w:vAlign w:val="center"/>
          </w:tcPr>
          <w:p w14:paraId="4FBFFC11" w14:textId="66AE0238" w:rsidR="00C95D26" w:rsidRPr="00D66BE3" w:rsidRDefault="00C95D26" w:rsidP="00410C1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pRTV-nFLAG</w:t>
            </w:r>
          </w:p>
        </w:tc>
        <w:tc>
          <w:tcPr>
            <w:tcW w:w="1417" w:type="dxa"/>
            <w:vAlign w:val="center"/>
          </w:tcPr>
          <w:p w14:paraId="1335FBC2" w14:textId="4D3F67F2" w:rsidR="00C95D26" w:rsidRPr="00D66BE3" w:rsidRDefault="00C95D26" w:rsidP="00410C1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AvrBs2</w:t>
            </w:r>
            <w:r w:rsidRPr="00D66BE3">
              <w:rPr>
                <w:rFonts w:ascii="Arial" w:hAnsi="Arial" w:cs="Arial"/>
                <w:sz w:val="20"/>
                <w:szCs w:val="20"/>
                <w:vertAlign w:val="superscript"/>
              </w:rPr>
              <w:t>Xoc</w:t>
            </w:r>
            <w:r w:rsidRPr="00D66BE3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593" w:type="dxa"/>
            <w:vAlign w:val="center"/>
          </w:tcPr>
          <w:p w14:paraId="19080451" w14:textId="6EB8DF32" w:rsidR="00C95D26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GATGATGATAAGGGATCCATGCGTATAGGTCCTCCGC</w:t>
            </w:r>
          </w:p>
        </w:tc>
      </w:tr>
      <w:tr w:rsidR="00C95D26" w:rsidRPr="00D66BE3" w14:paraId="05BC0AA9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315AD00A" w14:textId="77777777" w:rsidR="00C95D26" w:rsidRPr="00D66BE3" w:rsidRDefault="00C95D26" w:rsidP="00410C1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03EBDDF0" w14:textId="77777777" w:rsidR="00C95D26" w:rsidRPr="00D66BE3" w:rsidRDefault="00C95D26" w:rsidP="00410C1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AADEC8C" w14:textId="77777777" w:rsidR="00C95D26" w:rsidRPr="00D66BE3" w:rsidRDefault="00C95D26" w:rsidP="00410C1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D587EB7" w14:textId="706ED21C" w:rsidR="00C95D26" w:rsidRPr="00D66BE3" w:rsidRDefault="00C95D26" w:rsidP="00410C1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AvrBs2</w:t>
            </w:r>
            <w:r w:rsidRPr="00D66BE3">
              <w:rPr>
                <w:rFonts w:ascii="Arial" w:hAnsi="Arial" w:cs="Arial"/>
                <w:sz w:val="20"/>
                <w:szCs w:val="20"/>
                <w:vertAlign w:val="superscript"/>
              </w:rPr>
              <w:t>Xoc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-</w:t>
            </w:r>
            <w:r w:rsidRPr="00D66BE3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93" w:type="dxa"/>
            <w:vAlign w:val="center"/>
          </w:tcPr>
          <w:p w14:paraId="570213BC" w14:textId="142BC889" w:rsidR="00C95D26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ACTAGTAAGCTTGGTACCCTCCGGCTCGGTCTGGTTGG</w:t>
            </w:r>
          </w:p>
        </w:tc>
      </w:tr>
      <w:tr w:rsidR="00464302" w:rsidRPr="00D66BE3" w14:paraId="70FB3D63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19F1B66F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68F08D46" w14:textId="1C5F0E23" w:rsidR="00464302" w:rsidRPr="00D66BE3" w:rsidRDefault="00464302" w:rsidP="00464302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eastAsia="宋体" w:hAnsi="Arial" w:cs="Arial"/>
                <w:sz w:val="20"/>
                <w:szCs w:val="20"/>
              </w:rPr>
              <w:t>Bs2</w:t>
            </w:r>
          </w:p>
        </w:tc>
        <w:tc>
          <w:tcPr>
            <w:tcW w:w="1134" w:type="dxa"/>
            <w:vMerge/>
            <w:vAlign w:val="center"/>
          </w:tcPr>
          <w:p w14:paraId="6F68A52C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C9574A9" w14:textId="7ABA68D9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Bs2-F</w:t>
            </w:r>
          </w:p>
        </w:tc>
        <w:tc>
          <w:tcPr>
            <w:tcW w:w="5593" w:type="dxa"/>
            <w:vAlign w:val="center"/>
          </w:tcPr>
          <w:p w14:paraId="2CA92B9F" w14:textId="03A6C639" w:rsidR="00464302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GATGATGATAAGGGATCCATGGCTCATGCAAGTGTG</w:t>
            </w:r>
          </w:p>
        </w:tc>
      </w:tr>
      <w:tr w:rsidR="00464302" w:rsidRPr="00D66BE3" w14:paraId="57156B93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716EFBDE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49C16C0F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C5B5165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64E5047" w14:textId="3E0F0159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Bs2-R</w:t>
            </w:r>
          </w:p>
        </w:tc>
        <w:tc>
          <w:tcPr>
            <w:tcW w:w="5593" w:type="dxa"/>
            <w:vAlign w:val="center"/>
          </w:tcPr>
          <w:p w14:paraId="356AA3A9" w14:textId="300F261D" w:rsidR="00464302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ACTAGTAAGCTTGGTACCATGTTCTTCTGAATCAGAATC</w:t>
            </w:r>
          </w:p>
        </w:tc>
      </w:tr>
      <w:tr w:rsidR="00464302" w:rsidRPr="00D66BE3" w14:paraId="12CA3130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6BCCD6CB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2C591545" w14:textId="67AF1ADC" w:rsidR="00464302" w:rsidRPr="00D66BE3" w:rsidRDefault="00D7363A" w:rsidP="00464302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>Nb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NRC2</w:t>
            </w:r>
          </w:p>
        </w:tc>
        <w:tc>
          <w:tcPr>
            <w:tcW w:w="1134" w:type="dxa"/>
            <w:vMerge/>
            <w:vAlign w:val="center"/>
          </w:tcPr>
          <w:p w14:paraId="7091C4B7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33499B7" w14:textId="33D9FB1D" w:rsidR="00464302" w:rsidRPr="00D66BE3" w:rsidRDefault="00D66BE3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>Nb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NRC2-F</w:t>
            </w:r>
          </w:p>
        </w:tc>
        <w:tc>
          <w:tcPr>
            <w:tcW w:w="5593" w:type="dxa"/>
            <w:vAlign w:val="center"/>
          </w:tcPr>
          <w:p w14:paraId="33F9D76D" w14:textId="50360339" w:rsidR="00464302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GATGATGATAAGGGATCCATGGCGAACGTTGCGGTGG</w:t>
            </w:r>
          </w:p>
        </w:tc>
      </w:tr>
      <w:tr w:rsidR="00464302" w:rsidRPr="00D66BE3" w14:paraId="3234CE86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71CDC7F0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7E7C49A8" w14:textId="77777777" w:rsidR="00464302" w:rsidRPr="00D66BE3" w:rsidRDefault="00464302" w:rsidP="00464302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1229B76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7B2A0DC" w14:textId="65052B06" w:rsidR="00464302" w:rsidRPr="00D66BE3" w:rsidRDefault="00D66BE3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>Nb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NRC2-R</w:t>
            </w:r>
          </w:p>
        </w:tc>
        <w:tc>
          <w:tcPr>
            <w:tcW w:w="5593" w:type="dxa"/>
            <w:vAlign w:val="center"/>
          </w:tcPr>
          <w:p w14:paraId="0AD1EB19" w14:textId="43266FA2" w:rsidR="00464302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ACTAGTAAGCTTGGTACCGAGATCGGGAGGGAATATAG</w:t>
            </w:r>
          </w:p>
        </w:tc>
      </w:tr>
      <w:tr w:rsidR="00464302" w:rsidRPr="00D66BE3" w14:paraId="0EE57DE7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2EE3C1DC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7290E894" w14:textId="5CF29378" w:rsidR="00464302" w:rsidRPr="00D66BE3" w:rsidRDefault="00D7363A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>Nb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NRC3</w:t>
            </w:r>
          </w:p>
        </w:tc>
        <w:tc>
          <w:tcPr>
            <w:tcW w:w="1134" w:type="dxa"/>
            <w:vMerge/>
            <w:vAlign w:val="center"/>
          </w:tcPr>
          <w:p w14:paraId="3C375B2E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2B1DB0A" w14:textId="31376A88" w:rsidR="00464302" w:rsidRPr="00D66BE3" w:rsidRDefault="00D66BE3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>Nb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NRC3-F</w:t>
            </w:r>
          </w:p>
        </w:tc>
        <w:tc>
          <w:tcPr>
            <w:tcW w:w="5593" w:type="dxa"/>
            <w:vAlign w:val="center"/>
          </w:tcPr>
          <w:p w14:paraId="6C2CD49D" w14:textId="34957018" w:rsidR="00464302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GATGATGATAAGGGATCCATGGCAGATGTAGCAGC</w:t>
            </w:r>
          </w:p>
        </w:tc>
      </w:tr>
      <w:tr w:rsidR="00464302" w:rsidRPr="00D66BE3" w14:paraId="4808D89E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151BCBEE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666B2819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7EE4197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A571705" w14:textId="070E1E51" w:rsidR="00464302" w:rsidRPr="00D66BE3" w:rsidRDefault="00D66BE3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>Nb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NRC3-R</w:t>
            </w:r>
          </w:p>
        </w:tc>
        <w:tc>
          <w:tcPr>
            <w:tcW w:w="5593" w:type="dxa"/>
            <w:vAlign w:val="center"/>
          </w:tcPr>
          <w:p w14:paraId="0A1AFA81" w14:textId="63FA252E" w:rsidR="00464302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ACTAGTAAGCTTGGTACCCAATCCGAGATCTGGAGG</w:t>
            </w:r>
          </w:p>
        </w:tc>
      </w:tr>
      <w:tr w:rsidR="00464302" w:rsidRPr="00D66BE3" w14:paraId="1A6CC731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166AF041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1F8FB2B3" w14:textId="4A271AC0" w:rsidR="00464302" w:rsidRPr="00D66BE3" w:rsidRDefault="00D7363A" w:rsidP="00464302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>Nb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NRC4</w:t>
            </w:r>
          </w:p>
        </w:tc>
        <w:tc>
          <w:tcPr>
            <w:tcW w:w="1134" w:type="dxa"/>
            <w:vMerge/>
            <w:vAlign w:val="center"/>
          </w:tcPr>
          <w:p w14:paraId="66C742A2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554373E" w14:textId="78B3B86D" w:rsidR="00464302" w:rsidRPr="00D66BE3" w:rsidRDefault="00D66BE3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>Nb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NRC4-F</w:t>
            </w:r>
          </w:p>
        </w:tc>
        <w:tc>
          <w:tcPr>
            <w:tcW w:w="5593" w:type="dxa"/>
            <w:vAlign w:val="center"/>
          </w:tcPr>
          <w:p w14:paraId="0AD7F8B4" w14:textId="0E713519" w:rsidR="00464302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GATGATGATAAGGGATCCATGGCAGATGCAGTAGTG</w:t>
            </w:r>
          </w:p>
        </w:tc>
      </w:tr>
      <w:tr w:rsidR="00464302" w:rsidRPr="00D66BE3" w14:paraId="2586509B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5A22664F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74BBD7C9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5523A38" w14:textId="77777777" w:rsidR="00464302" w:rsidRPr="00D66BE3" w:rsidRDefault="00464302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E906E75" w14:textId="73680681" w:rsidR="00464302" w:rsidRPr="00D66BE3" w:rsidRDefault="00D66BE3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>Nb</w:t>
            </w:r>
            <w:r w:rsidR="00464302" w:rsidRPr="00D66BE3">
              <w:rPr>
                <w:rFonts w:ascii="Arial" w:hAnsi="Arial" w:cs="Arial"/>
                <w:sz w:val="20"/>
                <w:szCs w:val="20"/>
              </w:rPr>
              <w:t>NRC4-R</w:t>
            </w:r>
          </w:p>
        </w:tc>
        <w:tc>
          <w:tcPr>
            <w:tcW w:w="5593" w:type="dxa"/>
            <w:vAlign w:val="center"/>
          </w:tcPr>
          <w:p w14:paraId="25EA3880" w14:textId="280EBC53" w:rsidR="00464302" w:rsidRPr="00D66BE3" w:rsidRDefault="00464302" w:rsidP="00464302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ACTAGTAAGCTTGGTACCCTGTGTGGCCTTGGATCC</w:t>
            </w:r>
          </w:p>
        </w:tc>
      </w:tr>
      <w:tr w:rsidR="0063592A" w:rsidRPr="00D66BE3" w14:paraId="062C56E9" w14:textId="77777777" w:rsidTr="00464302">
        <w:trPr>
          <w:trHeight w:val="20"/>
        </w:trPr>
        <w:tc>
          <w:tcPr>
            <w:tcW w:w="1276" w:type="dxa"/>
            <w:vMerge w:val="restart"/>
            <w:vAlign w:val="center"/>
          </w:tcPr>
          <w:p w14:paraId="0FDD61C2" w14:textId="382F45C3" w:rsidR="0063592A" w:rsidRPr="00D66BE3" w:rsidRDefault="0063592A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.benthamiana </w:t>
            </w:r>
            <w:r w:rsidRPr="00D66BE3">
              <w:rPr>
                <w:rFonts w:ascii="Arial" w:hAnsi="Arial" w:cs="Arial"/>
                <w:sz w:val="20"/>
                <w:szCs w:val="20"/>
              </w:rPr>
              <w:t>transient expression</w:t>
            </w:r>
          </w:p>
        </w:tc>
        <w:tc>
          <w:tcPr>
            <w:tcW w:w="1985" w:type="dxa"/>
            <w:vMerge w:val="restart"/>
            <w:vAlign w:val="center"/>
          </w:tcPr>
          <w:p w14:paraId="3AFC11CA" w14:textId="65B51002" w:rsidR="0063592A" w:rsidRPr="00D66BE3" w:rsidRDefault="0063592A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AvrBs2</w:t>
            </w:r>
            <w:r w:rsidRPr="00D66BE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  <w:vertAlign w:val="superscript"/>
              </w:rPr>
              <w:t>cv</w:t>
            </w:r>
          </w:p>
        </w:tc>
        <w:tc>
          <w:tcPr>
            <w:tcW w:w="1134" w:type="dxa"/>
            <w:vMerge w:val="restart"/>
            <w:vAlign w:val="center"/>
          </w:tcPr>
          <w:p w14:paraId="734342B4" w14:textId="4CFC811C" w:rsidR="0063592A" w:rsidRPr="00D66BE3" w:rsidRDefault="0063592A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pCAMBIA1300</w:t>
            </w:r>
          </w:p>
        </w:tc>
        <w:tc>
          <w:tcPr>
            <w:tcW w:w="1417" w:type="dxa"/>
            <w:vAlign w:val="center"/>
          </w:tcPr>
          <w:p w14:paraId="7662E8CD" w14:textId="01A387C0" w:rsidR="0063592A" w:rsidRPr="00D66BE3" w:rsidRDefault="0063592A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AvrBs2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  <w:vertAlign w:val="superscript"/>
              </w:rPr>
              <w:t>Xcv</w:t>
            </w:r>
            <w:r w:rsidRPr="00D66BE3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593" w:type="dxa"/>
            <w:vAlign w:val="center"/>
          </w:tcPr>
          <w:p w14:paraId="4B89F297" w14:textId="5D3283B2" w:rsidR="0063592A" w:rsidRPr="009E18AC" w:rsidRDefault="0063592A" w:rsidP="00544DA0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E18AC">
              <w:rPr>
                <w:rFonts w:ascii="Arial" w:eastAsia="等线" w:hAnsi="Arial" w:cs="Arial"/>
                <w:sz w:val="20"/>
                <w:szCs w:val="20"/>
              </w:rPr>
              <w:t>CGGGGGACGAGCTCGGTACC</w:t>
            </w:r>
            <w:r w:rsidRPr="009E18AC">
              <w:rPr>
                <w:rFonts w:ascii="Arial" w:hAnsi="Arial" w:cs="Arial"/>
                <w:sz w:val="20"/>
                <w:szCs w:val="20"/>
              </w:rPr>
              <w:t>ATGCGTATCGGTCCTCTGCAAC</w:t>
            </w:r>
          </w:p>
        </w:tc>
      </w:tr>
      <w:tr w:rsidR="0063592A" w:rsidRPr="00D66BE3" w14:paraId="15007DD9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18E7D015" w14:textId="77777777" w:rsidR="0063592A" w:rsidRPr="00D66BE3" w:rsidRDefault="0063592A" w:rsidP="00464302">
            <w:pPr>
              <w:spacing w:line="260" w:lineRule="exact"/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10267DA3" w14:textId="77777777" w:rsidR="0063592A" w:rsidRPr="00D66BE3" w:rsidRDefault="0063592A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FAE9F0C" w14:textId="77777777" w:rsidR="0063592A" w:rsidRPr="00D66BE3" w:rsidRDefault="0063592A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918581D" w14:textId="6DCD771E" w:rsidR="0063592A" w:rsidRPr="00D66BE3" w:rsidRDefault="00B83D4F" w:rsidP="00464302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AvrBs2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  <w:vertAlign w:val="superscript"/>
              </w:rPr>
              <w:t>Xcv</w:t>
            </w:r>
            <w:r w:rsidRPr="00D66BE3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</w:p>
        </w:tc>
        <w:tc>
          <w:tcPr>
            <w:tcW w:w="5593" w:type="dxa"/>
            <w:vAlign w:val="center"/>
          </w:tcPr>
          <w:p w14:paraId="15F938B0" w14:textId="63A356CF" w:rsidR="0063592A" w:rsidRPr="009E18AC" w:rsidRDefault="00B83D4F" w:rsidP="00B83D4F">
            <w:pPr>
              <w:rPr>
                <w:rFonts w:ascii="Arial" w:hAnsi="Arial" w:cs="Arial"/>
                <w:sz w:val="20"/>
                <w:szCs w:val="20"/>
              </w:rPr>
            </w:pPr>
            <w:r w:rsidRPr="009E18AC">
              <w:rPr>
                <w:rFonts w:ascii="Arial" w:hAnsi="Arial" w:cs="Arial"/>
                <w:sz w:val="20"/>
                <w:szCs w:val="20"/>
              </w:rPr>
              <w:t>ATCATGGTCTTTGTAGTCGTCGACATCCGTCTCCGTCTGCCTGG</w:t>
            </w:r>
          </w:p>
        </w:tc>
      </w:tr>
      <w:tr w:rsidR="0063592A" w:rsidRPr="00D66BE3" w14:paraId="0CD5B16A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6E0EEA21" w14:textId="77777777" w:rsidR="0063592A" w:rsidRPr="00D66BE3" w:rsidRDefault="0063592A" w:rsidP="00D7363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4D38EAC0" w14:textId="3897C813" w:rsidR="0063592A" w:rsidRPr="00D66BE3" w:rsidRDefault="0063592A" w:rsidP="00D7363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AvrBs2</w:t>
            </w:r>
            <w:r w:rsidRPr="00D66BE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Xoc</w:t>
            </w:r>
          </w:p>
        </w:tc>
        <w:tc>
          <w:tcPr>
            <w:tcW w:w="1134" w:type="dxa"/>
            <w:vMerge/>
            <w:vAlign w:val="center"/>
          </w:tcPr>
          <w:p w14:paraId="1B929DD8" w14:textId="77777777" w:rsidR="0063592A" w:rsidRPr="00D66BE3" w:rsidRDefault="0063592A" w:rsidP="00D7363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2BE35FE" w14:textId="4D2C4C71" w:rsidR="0063592A" w:rsidRPr="00D66BE3" w:rsidRDefault="0063592A" w:rsidP="00D7363A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AvrBs2</w:t>
            </w:r>
            <w:r w:rsidRPr="00D66BE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Xoc</w:t>
            </w:r>
            <w:r w:rsidRPr="00D66BE3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593" w:type="dxa"/>
            <w:vAlign w:val="center"/>
          </w:tcPr>
          <w:p w14:paraId="362A38E6" w14:textId="31A3FD1A" w:rsidR="0063592A" w:rsidRPr="009E18AC" w:rsidRDefault="0063592A" w:rsidP="00544DA0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E18AC">
              <w:rPr>
                <w:rFonts w:ascii="Arial" w:eastAsia="等线" w:hAnsi="Arial" w:cs="Arial"/>
                <w:sz w:val="20"/>
                <w:szCs w:val="20"/>
              </w:rPr>
              <w:t>CGGGGGACGAGCTCGGTACCATGCGTATAGGTCCTCCGC</w:t>
            </w:r>
          </w:p>
        </w:tc>
      </w:tr>
      <w:tr w:rsidR="0063592A" w:rsidRPr="00D66BE3" w14:paraId="7577F3A2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7D03EB86" w14:textId="77777777" w:rsidR="0063592A" w:rsidRPr="00D66BE3" w:rsidRDefault="0063592A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1A6F607A" w14:textId="04171E5D" w:rsidR="0063592A" w:rsidRPr="00D66BE3" w:rsidRDefault="0063592A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DD4F845" w14:textId="77777777" w:rsidR="0063592A" w:rsidRPr="00D66BE3" w:rsidRDefault="0063592A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E4541A4" w14:textId="5E4196E0" w:rsidR="0063592A" w:rsidRPr="00D66BE3" w:rsidRDefault="0063592A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AvrBs</w:t>
            </w:r>
            <w:r w:rsidRPr="00D66BE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/Xoc</w:t>
            </w:r>
            <w:r w:rsidRPr="00D66BE3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593" w:type="dxa"/>
            <w:vAlign w:val="center"/>
          </w:tcPr>
          <w:p w14:paraId="31F3EA80" w14:textId="68870B30" w:rsidR="0063592A" w:rsidRPr="009E18AC" w:rsidRDefault="0063592A" w:rsidP="00544DA0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E18AC">
              <w:rPr>
                <w:rFonts w:ascii="Arial" w:eastAsia="等线" w:hAnsi="Arial" w:cs="Arial"/>
                <w:sz w:val="20"/>
                <w:szCs w:val="20"/>
              </w:rPr>
              <w:t>ATCATGGTCTTTGTAGTCG</w:t>
            </w:r>
            <w:r w:rsidR="00B83D4F" w:rsidRPr="009E18AC">
              <w:rPr>
                <w:rFonts w:ascii="Arial" w:eastAsia="等线" w:hAnsi="Arial" w:cs="Arial"/>
                <w:sz w:val="20"/>
                <w:szCs w:val="20"/>
              </w:rPr>
              <w:t>T</w:t>
            </w:r>
            <w:r w:rsidRPr="009E18AC">
              <w:rPr>
                <w:rFonts w:ascii="Arial" w:eastAsia="等线" w:hAnsi="Arial" w:cs="Arial"/>
                <w:sz w:val="20"/>
                <w:szCs w:val="20"/>
              </w:rPr>
              <w:t>CG</w:t>
            </w:r>
            <w:r w:rsidR="00B83D4F" w:rsidRPr="009E18AC">
              <w:rPr>
                <w:rFonts w:ascii="Arial" w:eastAsia="等线" w:hAnsi="Arial" w:cs="Arial"/>
                <w:sz w:val="20"/>
                <w:szCs w:val="20"/>
              </w:rPr>
              <w:t>A</w:t>
            </w:r>
            <w:r w:rsidRPr="009E18AC">
              <w:rPr>
                <w:rFonts w:ascii="Arial" w:eastAsia="等线" w:hAnsi="Arial" w:cs="Arial"/>
                <w:sz w:val="20"/>
                <w:szCs w:val="20"/>
              </w:rPr>
              <w:t>CCTCCGGCTCGGTCTGGTTGG</w:t>
            </w:r>
          </w:p>
        </w:tc>
      </w:tr>
      <w:tr w:rsidR="00D66BE3" w:rsidRPr="00D66BE3" w14:paraId="07550925" w14:textId="77777777" w:rsidTr="00464302">
        <w:trPr>
          <w:trHeight w:val="20"/>
        </w:trPr>
        <w:tc>
          <w:tcPr>
            <w:tcW w:w="1276" w:type="dxa"/>
            <w:vMerge w:val="restart"/>
            <w:vAlign w:val="center"/>
          </w:tcPr>
          <w:p w14:paraId="0CA2B147" w14:textId="5A4987C1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1985" w:type="dxa"/>
            <w:vMerge w:val="restart"/>
            <w:vAlign w:val="center"/>
          </w:tcPr>
          <w:p w14:paraId="58779E33" w14:textId="500514C9" w:rsidR="00D66BE3" w:rsidRPr="00D66BE3" w:rsidRDefault="00D66BE3" w:rsidP="00544DA0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PR1a</w:t>
            </w:r>
          </w:p>
        </w:tc>
        <w:tc>
          <w:tcPr>
            <w:tcW w:w="1134" w:type="dxa"/>
            <w:vMerge w:val="restart"/>
            <w:vAlign w:val="center"/>
          </w:tcPr>
          <w:p w14:paraId="6C1D8AFC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FFCE736" w14:textId="4BB4A4A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43EF6E8" w14:textId="0D2031B5" w:rsidR="00D66BE3" w:rsidRPr="00D66BE3" w:rsidRDefault="00D66BE3" w:rsidP="00544DA0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PR1a-F</w:t>
            </w:r>
          </w:p>
        </w:tc>
        <w:tc>
          <w:tcPr>
            <w:tcW w:w="5593" w:type="dxa"/>
            <w:vAlign w:val="center"/>
          </w:tcPr>
          <w:p w14:paraId="1E92F887" w14:textId="392EDFEB" w:rsidR="00D66BE3" w:rsidRPr="00D66BE3" w:rsidRDefault="00D66BE3" w:rsidP="00544DA0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 xml:space="preserve">GTGTCGGAGAAGCAGTGGTA </w:t>
            </w:r>
          </w:p>
        </w:tc>
      </w:tr>
      <w:tr w:rsidR="00D66BE3" w:rsidRPr="00D66BE3" w14:paraId="2B61C062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644C8976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67425679" w14:textId="497C96DE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6FC3B4B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57B9632" w14:textId="3A106E44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PR1a-R</w:t>
            </w:r>
          </w:p>
        </w:tc>
        <w:tc>
          <w:tcPr>
            <w:tcW w:w="5593" w:type="dxa"/>
            <w:vAlign w:val="center"/>
          </w:tcPr>
          <w:p w14:paraId="313DD003" w14:textId="565115B5" w:rsidR="00D66BE3" w:rsidRPr="00D66BE3" w:rsidRDefault="00D66BE3" w:rsidP="00544DA0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color w:val="000000"/>
                <w:sz w:val="20"/>
                <w:szCs w:val="20"/>
              </w:rPr>
              <w:t>CGAGTAGTTGCAGGTGATGAAG</w:t>
            </w:r>
          </w:p>
        </w:tc>
      </w:tr>
      <w:tr w:rsidR="00D66BE3" w:rsidRPr="00D66BE3" w14:paraId="311C58E2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601E3968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028D2167" w14:textId="4E99957F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PBZ1</w:t>
            </w:r>
          </w:p>
        </w:tc>
        <w:tc>
          <w:tcPr>
            <w:tcW w:w="1134" w:type="dxa"/>
            <w:vMerge/>
            <w:vAlign w:val="center"/>
          </w:tcPr>
          <w:p w14:paraId="7B471EFE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27CE76A" w14:textId="1872F41A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PBZ1-F</w:t>
            </w:r>
          </w:p>
        </w:tc>
        <w:tc>
          <w:tcPr>
            <w:tcW w:w="5593" w:type="dxa"/>
            <w:vAlign w:val="center"/>
          </w:tcPr>
          <w:p w14:paraId="3CC6C911" w14:textId="7FBAAAB3" w:rsidR="00D66BE3" w:rsidRPr="00D66BE3" w:rsidRDefault="00D66BE3" w:rsidP="00544DA0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color w:val="000000"/>
                <w:sz w:val="20"/>
                <w:szCs w:val="20"/>
              </w:rPr>
              <w:t>AGGACTACCTCGTCGCTCAC</w:t>
            </w:r>
          </w:p>
        </w:tc>
      </w:tr>
      <w:tr w:rsidR="00D66BE3" w:rsidRPr="00D66BE3" w14:paraId="7E031641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278AA96C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0D926D7A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57EA19C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60AB1AB" w14:textId="6FBE7BF3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PBZ1-R</w:t>
            </w:r>
          </w:p>
        </w:tc>
        <w:tc>
          <w:tcPr>
            <w:tcW w:w="5593" w:type="dxa"/>
            <w:vAlign w:val="center"/>
          </w:tcPr>
          <w:p w14:paraId="034EB85A" w14:textId="37338F16" w:rsidR="00D66BE3" w:rsidRPr="00D66BE3" w:rsidRDefault="00D66BE3" w:rsidP="00544DA0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color w:val="000000"/>
                <w:sz w:val="20"/>
                <w:szCs w:val="20"/>
              </w:rPr>
              <w:t>ACATTTCTGCGGCTCTCATT</w:t>
            </w:r>
          </w:p>
        </w:tc>
      </w:tr>
      <w:tr w:rsidR="00D66BE3" w:rsidRPr="00D66BE3" w14:paraId="1C5ECF62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5779B958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73C84DF1" w14:textId="71391312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KSL4</w:t>
            </w:r>
          </w:p>
        </w:tc>
        <w:tc>
          <w:tcPr>
            <w:tcW w:w="1134" w:type="dxa"/>
            <w:vMerge/>
            <w:vAlign w:val="center"/>
          </w:tcPr>
          <w:p w14:paraId="666302BF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F6D3E50" w14:textId="10761FF6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KSL4-F</w:t>
            </w:r>
          </w:p>
        </w:tc>
        <w:tc>
          <w:tcPr>
            <w:tcW w:w="5593" w:type="dxa"/>
            <w:vAlign w:val="center"/>
          </w:tcPr>
          <w:p w14:paraId="1CFC769B" w14:textId="6DFB3C08" w:rsidR="00D66BE3" w:rsidRPr="00D66BE3" w:rsidRDefault="00D66BE3" w:rsidP="00544DA0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CGGTGTCATTCCTAAATCATGCAAGG</w:t>
            </w:r>
          </w:p>
        </w:tc>
      </w:tr>
      <w:tr w:rsidR="00D66BE3" w:rsidRPr="00D66BE3" w14:paraId="1945967E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7C46A97B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3DE0CD71" w14:textId="51E9E901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364855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181CE60" w14:textId="5117C818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KSL4-R</w:t>
            </w:r>
          </w:p>
        </w:tc>
        <w:tc>
          <w:tcPr>
            <w:tcW w:w="5593" w:type="dxa"/>
            <w:vAlign w:val="center"/>
          </w:tcPr>
          <w:p w14:paraId="4BD72F7C" w14:textId="5A3AF704" w:rsidR="00D66BE3" w:rsidRPr="00D66BE3" w:rsidRDefault="00D66BE3" w:rsidP="00544DA0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sz w:val="20"/>
                <w:szCs w:val="20"/>
              </w:rPr>
              <w:t>CGGCCTGAGAGTAGAACACA</w:t>
            </w:r>
          </w:p>
        </w:tc>
      </w:tr>
      <w:tr w:rsidR="00D66BE3" w:rsidRPr="00D66BE3" w14:paraId="63864FE5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309F114B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61672D28" w14:textId="14477B26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D66BE3">
              <w:rPr>
                <w:rFonts w:ascii="Arial" w:hAnsi="Arial" w:cs="Arial"/>
                <w:iCs/>
                <w:sz w:val="20"/>
                <w:szCs w:val="20"/>
              </w:rPr>
              <w:t>Ubi</w:t>
            </w:r>
          </w:p>
        </w:tc>
        <w:tc>
          <w:tcPr>
            <w:tcW w:w="1134" w:type="dxa"/>
            <w:vMerge/>
            <w:vAlign w:val="center"/>
          </w:tcPr>
          <w:p w14:paraId="4E3C393D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76CAD9A" w14:textId="325613C4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Ubi-F</w:t>
            </w:r>
          </w:p>
        </w:tc>
        <w:tc>
          <w:tcPr>
            <w:tcW w:w="5593" w:type="dxa"/>
            <w:vAlign w:val="center"/>
          </w:tcPr>
          <w:p w14:paraId="1F4CE1FC" w14:textId="232334E3" w:rsidR="00D66BE3" w:rsidRPr="00D66BE3" w:rsidRDefault="00D66BE3" w:rsidP="00544DA0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color w:val="000000"/>
                <w:sz w:val="20"/>
                <w:szCs w:val="20"/>
              </w:rPr>
              <w:t>TTCTGGTCCTICCACTTTCAG</w:t>
            </w:r>
          </w:p>
        </w:tc>
      </w:tr>
      <w:tr w:rsidR="00D66BE3" w:rsidRPr="00D66BE3" w14:paraId="737737E2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54999DA9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2442394F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B9D482B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BE6637F" w14:textId="7B9B452F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Ubi-R</w:t>
            </w:r>
          </w:p>
        </w:tc>
        <w:tc>
          <w:tcPr>
            <w:tcW w:w="5593" w:type="dxa"/>
            <w:vAlign w:val="center"/>
          </w:tcPr>
          <w:p w14:paraId="50840316" w14:textId="18B0B98A" w:rsidR="00D66BE3" w:rsidRPr="00D66BE3" w:rsidRDefault="00D66BE3" w:rsidP="00544DA0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color w:val="000000"/>
                <w:sz w:val="20"/>
                <w:szCs w:val="20"/>
              </w:rPr>
              <w:t>ACGATTGATTTAACCAGTCCATGA</w:t>
            </w:r>
          </w:p>
        </w:tc>
      </w:tr>
      <w:tr w:rsidR="00D66BE3" w:rsidRPr="00D66BE3" w14:paraId="5500469A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6F347EDA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4BF350F4" w14:textId="41914F6D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D66BE3">
              <w:rPr>
                <w:rFonts w:ascii="Arial" w:hAnsi="Arial" w:cs="Arial"/>
                <w:iCs/>
                <w:sz w:val="20"/>
                <w:szCs w:val="20"/>
              </w:rPr>
              <w:t>MoPot2</w:t>
            </w:r>
          </w:p>
        </w:tc>
        <w:tc>
          <w:tcPr>
            <w:tcW w:w="1134" w:type="dxa"/>
            <w:vMerge/>
            <w:vAlign w:val="center"/>
          </w:tcPr>
          <w:p w14:paraId="50757FE0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6B7890B" w14:textId="7E83054A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MoPot2-F</w:t>
            </w:r>
          </w:p>
        </w:tc>
        <w:tc>
          <w:tcPr>
            <w:tcW w:w="5593" w:type="dxa"/>
            <w:vAlign w:val="center"/>
          </w:tcPr>
          <w:p w14:paraId="0A114E94" w14:textId="4ECAAB23" w:rsidR="00D66BE3" w:rsidRPr="00D66BE3" w:rsidRDefault="00D66BE3" w:rsidP="00544DA0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color w:val="000000"/>
                <w:sz w:val="20"/>
                <w:szCs w:val="20"/>
              </w:rPr>
              <w:t>ACGACCCGTCTTTACTTATTTGG</w:t>
            </w:r>
          </w:p>
        </w:tc>
      </w:tr>
      <w:tr w:rsidR="00D66BE3" w:rsidRPr="00D66BE3" w14:paraId="335E91E4" w14:textId="77777777" w:rsidTr="00464302">
        <w:trPr>
          <w:trHeight w:val="20"/>
        </w:trPr>
        <w:tc>
          <w:tcPr>
            <w:tcW w:w="1276" w:type="dxa"/>
            <w:vMerge/>
            <w:vAlign w:val="center"/>
          </w:tcPr>
          <w:p w14:paraId="1DAB2F93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4B4CDF09" w14:textId="1778364B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F1544CB" w14:textId="77777777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DFD087F" w14:textId="5A005B06" w:rsidR="00D66BE3" w:rsidRPr="00D66BE3" w:rsidRDefault="00D66BE3" w:rsidP="00544DA0">
            <w:pPr>
              <w:spacing w:line="260" w:lineRule="exac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6BE3">
              <w:rPr>
                <w:rFonts w:ascii="Arial" w:hAnsi="Arial" w:cs="Arial"/>
                <w:sz w:val="20"/>
                <w:szCs w:val="20"/>
              </w:rPr>
              <w:t>MoPot2-R</w:t>
            </w:r>
          </w:p>
        </w:tc>
        <w:tc>
          <w:tcPr>
            <w:tcW w:w="5593" w:type="dxa"/>
            <w:vAlign w:val="center"/>
          </w:tcPr>
          <w:p w14:paraId="7F3BC76D" w14:textId="50144CE8" w:rsidR="00D66BE3" w:rsidRPr="00D66BE3" w:rsidRDefault="00D66BE3" w:rsidP="00544DA0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66BE3">
              <w:rPr>
                <w:rFonts w:ascii="Arial" w:eastAsia="等线" w:hAnsi="Arial" w:cs="Arial"/>
                <w:color w:val="000000"/>
                <w:sz w:val="20"/>
                <w:szCs w:val="20"/>
              </w:rPr>
              <w:t>AAGTAGCGTTGGTTTTGTTGGAT</w:t>
            </w:r>
          </w:p>
        </w:tc>
      </w:tr>
    </w:tbl>
    <w:p w14:paraId="102DD2BC" w14:textId="77777777" w:rsidR="004543D5" w:rsidRPr="008D37F9" w:rsidRDefault="004543D5" w:rsidP="008D37F9">
      <w:pPr>
        <w:spacing w:line="240" w:lineRule="exact"/>
        <w:rPr>
          <w:rFonts w:ascii="Arial" w:hAnsi="Arial" w:cs="Arial"/>
          <w:sz w:val="22"/>
        </w:rPr>
      </w:pPr>
    </w:p>
    <w:sectPr w:rsidR="004543D5" w:rsidRPr="008D37F9" w:rsidSect="007507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ABE38" w14:textId="77777777" w:rsidR="003649C5" w:rsidRDefault="003649C5" w:rsidP="00C43F01">
      <w:r>
        <w:separator/>
      </w:r>
    </w:p>
  </w:endnote>
  <w:endnote w:type="continuationSeparator" w:id="0">
    <w:p w14:paraId="3EB5D61F" w14:textId="77777777" w:rsidR="003649C5" w:rsidRDefault="003649C5" w:rsidP="00C43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6172A" w14:textId="77777777" w:rsidR="003649C5" w:rsidRDefault="003649C5" w:rsidP="00C43F01">
      <w:r>
        <w:separator/>
      </w:r>
    </w:p>
  </w:footnote>
  <w:footnote w:type="continuationSeparator" w:id="0">
    <w:p w14:paraId="6CB9B378" w14:textId="77777777" w:rsidR="003649C5" w:rsidRDefault="003649C5" w:rsidP="00C43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ECF"/>
    <w:rsid w:val="0001240C"/>
    <w:rsid w:val="00022690"/>
    <w:rsid w:val="000248C3"/>
    <w:rsid w:val="0002500A"/>
    <w:rsid w:val="00025B86"/>
    <w:rsid w:val="000329D6"/>
    <w:rsid w:val="00033419"/>
    <w:rsid w:val="000476B8"/>
    <w:rsid w:val="00056D35"/>
    <w:rsid w:val="00056F5F"/>
    <w:rsid w:val="00073D04"/>
    <w:rsid w:val="0009359F"/>
    <w:rsid w:val="000A2759"/>
    <w:rsid w:val="000A4214"/>
    <w:rsid w:val="000A63EC"/>
    <w:rsid w:val="000B0485"/>
    <w:rsid w:val="000B72D8"/>
    <w:rsid w:val="000B73B3"/>
    <w:rsid w:val="000B782C"/>
    <w:rsid w:val="000C1473"/>
    <w:rsid w:val="000C2184"/>
    <w:rsid w:val="000C2273"/>
    <w:rsid w:val="000D68B1"/>
    <w:rsid w:val="000D6CD1"/>
    <w:rsid w:val="000E3AC1"/>
    <w:rsid w:val="000F1499"/>
    <w:rsid w:val="000F6E6F"/>
    <w:rsid w:val="00110171"/>
    <w:rsid w:val="00111BCD"/>
    <w:rsid w:val="00113BBC"/>
    <w:rsid w:val="001145C3"/>
    <w:rsid w:val="00130AFA"/>
    <w:rsid w:val="00134D53"/>
    <w:rsid w:val="00136173"/>
    <w:rsid w:val="00144A43"/>
    <w:rsid w:val="001552A6"/>
    <w:rsid w:val="00155E67"/>
    <w:rsid w:val="001663D8"/>
    <w:rsid w:val="00166DBC"/>
    <w:rsid w:val="0018058F"/>
    <w:rsid w:val="00183E8F"/>
    <w:rsid w:val="00190475"/>
    <w:rsid w:val="001A161C"/>
    <w:rsid w:val="001A3412"/>
    <w:rsid w:val="001A4933"/>
    <w:rsid w:val="001A7E19"/>
    <w:rsid w:val="001B13BC"/>
    <w:rsid w:val="001C1A67"/>
    <w:rsid w:val="001C34D4"/>
    <w:rsid w:val="001C3A55"/>
    <w:rsid w:val="001D5059"/>
    <w:rsid w:val="001E361A"/>
    <w:rsid w:val="001E4601"/>
    <w:rsid w:val="001F0F0F"/>
    <w:rsid w:val="00210BD0"/>
    <w:rsid w:val="0022354A"/>
    <w:rsid w:val="0022527A"/>
    <w:rsid w:val="00225C2B"/>
    <w:rsid w:val="002277B3"/>
    <w:rsid w:val="0023143A"/>
    <w:rsid w:val="00232BC3"/>
    <w:rsid w:val="0024452A"/>
    <w:rsid w:val="00262DED"/>
    <w:rsid w:val="002746AF"/>
    <w:rsid w:val="00281E20"/>
    <w:rsid w:val="00287114"/>
    <w:rsid w:val="00290F59"/>
    <w:rsid w:val="00291C98"/>
    <w:rsid w:val="00296E68"/>
    <w:rsid w:val="002A370B"/>
    <w:rsid w:val="002A6CC9"/>
    <w:rsid w:val="002B18CB"/>
    <w:rsid w:val="002C1730"/>
    <w:rsid w:val="002C6F4D"/>
    <w:rsid w:val="002E0EE5"/>
    <w:rsid w:val="0030567F"/>
    <w:rsid w:val="00324BB3"/>
    <w:rsid w:val="00327785"/>
    <w:rsid w:val="00330111"/>
    <w:rsid w:val="00332803"/>
    <w:rsid w:val="00333324"/>
    <w:rsid w:val="00341A83"/>
    <w:rsid w:val="00345769"/>
    <w:rsid w:val="00347E7F"/>
    <w:rsid w:val="00363511"/>
    <w:rsid w:val="0036482A"/>
    <w:rsid w:val="003649C5"/>
    <w:rsid w:val="00376CA7"/>
    <w:rsid w:val="00377F67"/>
    <w:rsid w:val="00382036"/>
    <w:rsid w:val="00386019"/>
    <w:rsid w:val="00390E18"/>
    <w:rsid w:val="003943AA"/>
    <w:rsid w:val="003C2DF1"/>
    <w:rsid w:val="003D19A7"/>
    <w:rsid w:val="003E3BA1"/>
    <w:rsid w:val="003E68C5"/>
    <w:rsid w:val="003F1ECF"/>
    <w:rsid w:val="0040008C"/>
    <w:rsid w:val="00410C1A"/>
    <w:rsid w:val="00426120"/>
    <w:rsid w:val="00431404"/>
    <w:rsid w:val="004375C7"/>
    <w:rsid w:val="0044577F"/>
    <w:rsid w:val="004543D5"/>
    <w:rsid w:val="00464302"/>
    <w:rsid w:val="00465660"/>
    <w:rsid w:val="004668AF"/>
    <w:rsid w:val="004740F9"/>
    <w:rsid w:val="00481245"/>
    <w:rsid w:val="00491538"/>
    <w:rsid w:val="00494F6A"/>
    <w:rsid w:val="004C50D5"/>
    <w:rsid w:val="004D0301"/>
    <w:rsid w:val="004E73CB"/>
    <w:rsid w:val="004F028F"/>
    <w:rsid w:val="004F1F13"/>
    <w:rsid w:val="00500839"/>
    <w:rsid w:val="005025DE"/>
    <w:rsid w:val="00526B13"/>
    <w:rsid w:val="0053408F"/>
    <w:rsid w:val="00536751"/>
    <w:rsid w:val="00544DA0"/>
    <w:rsid w:val="00564005"/>
    <w:rsid w:val="005645EA"/>
    <w:rsid w:val="00565FC5"/>
    <w:rsid w:val="00567E3E"/>
    <w:rsid w:val="00573B51"/>
    <w:rsid w:val="005800EF"/>
    <w:rsid w:val="005A442B"/>
    <w:rsid w:val="005B2A79"/>
    <w:rsid w:val="005B2D11"/>
    <w:rsid w:val="005B47EF"/>
    <w:rsid w:val="005B6E29"/>
    <w:rsid w:val="005C5F1B"/>
    <w:rsid w:val="005D4C72"/>
    <w:rsid w:val="005E0038"/>
    <w:rsid w:val="005E206F"/>
    <w:rsid w:val="005E640C"/>
    <w:rsid w:val="005F0D1E"/>
    <w:rsid w:val="00606480"/>
    <w:rsid w:val="00607F17"/>
    <w:rsid w:val="0062479A"/>
    <w:rsid w:val="006255E9"/>
    <w:rsid w:val="00633A6D"/>
    <w:rsid w:val="0063592A"/>
    <w:rsid w:val="00636B2B"/>
    <w:rsid w:val="00645302"/>
    <w:rsid w:val="00651B16"/>
    <w:rsid w:val="00654CA0"/>
    <w:rsid w:val="00656EC0"/>
    <w:rsid w:val="00657B66"/>
    <w:rsid w:val="00661692"/>
    <w:rsid w:val="00667D93"/>
    <w:rsid w:val="00690929"/>
    <w:rsid w:val="00690D20"/>
    <w:rsid w:val="00693936"/>
    <w:rsid w:val="0069596B"/>
    <w:rsid w:val="00695A0B"/>
    <w:rsid w:val="006B29F2"/>
    <w:rsid w:val="006B5697"/>
    <w:rsid w:val="006E7F04"/>
    <w:rsid w:val="006F2008"/>
    <w:rsid w:val="006F4C03"/>
    <w:rsid w:val="00700FCE"/>
    <w:rsid w:val="007010BB"/>
    <w:rsid w:val="00701847"/>
    <w:rsid w:val="00705D83"/>
    <w:rsid w:val="0071209C"/>
    <w:rsid w:val="0071263C"/>
    <w:rsid w:val="00713B35"/>
    <w:rsid w:val="00714B6F"/>
    <w:rsid w:val="00723248"/>
    <w:rsid w:val="00726CD3"/>
    <w:rsid w:val="00736CCE"/>
    <w:rsid w:val="00746B49"/>
    <w:rsid w:val="00750405"/>
    <w:rsid w:val="007507D2"/>
    <w:rsid w:val="0076070A"/>
    <w:rsid w:val="00760938"/>
    <w:rsid w:val="0077319B"/>
    <w:rsid w:val="007753D5"/>
    <w:rsid w:val="0078273B"/>
    <w:rsid w:val="00783826"/>
    <w:rsid w:val="00792797"/>
    <w:rsid w:val="00793327"/>
    <w:rsid w:val="007B12B8"/>
    <w:rsid w:val="007C3BC6"/>
    <w:rsid w:val="007E0D74"/>
    <w:rsid w:val="007E5DB1"/>
    <w:rsid w:val="007F0900"/>
    <w:rsid w:val="00813F07"/>
    <w:rsid w:val="00816FA0"/>
    <w:rsid w:val="0083074E"/>
    <w:rsid w:val="00851C29"/>
    <w:rsid w:val="008523A1"/>
    <w:rsid w:val="008539E5"/>
    <w:rsid w:val="00854F49"/>
    <w:rsid w:val="008551BB"/>
    <w:rsid w:val="00856667"/>
    <w:rsid w:val="00872644"/>
    <w:rsid w:val="00876B2E"/>
    <w:rsid w:val="008813B6"/>
    <w:rsid w:val="00881FAD"/>
    <w:rsid w:val="008912E5"/>
    <w:rsid w:val="00894431"/>
    <w:rsid w:val="00894716"/>
    <w:rsid w:val="00895A82"/>
    <w:rsid w:val="008B73AF"/>
    <w:rsid w:val="008C0BFB"/>
    <w:rsid w:val="008C46BF"/>
    <w:rsid w:val="008D37F9"/>
    <w:rsid w:val="008E50D7"/>
    <w:rsid w:val="008F23E5"/>
    <w:rsid w:val="008F6350"/>
    <w:rsid w:val="008F7F02"/>
    <w:rsid w:val="00900584"/>
    <w:rsid w:val="00903493"/>
    <w:rsid w:val="00921AEC"/>
    <w:rsid w:val="009314AF"/>
    <w:rsid w:val="00937B6C"/>
    <w:rsid w:val="00945D51"/>
    <w:rsid w:val="00952982"/>
    <w:rsid w:val="009549B4"/>
    <w:rsid w:val="00964A07"/>
    <w:rsid w:val="0097158C"/>
    <w:rsid w:val="00980309"/>
    <w:rsid w:val="00982AF1"/>
    <w:rsid w:val="009846C0"/>
    <w:rsid w:val="009913E5"/>
    <w:rsid w:val="009951C3"/>
    <w:rsid w:val="009D4AF2"/>
    <w:rsid w:val="009E18AC"/>
    <w:rsid w:val="009E5436"/>
    <w:rsid w:val="009E6CDB"/>
    <w:rsid w:val="009E6D5D"/>
    <w:rsid w:val="009E73B2"/>
    <w:rsid w:val="009F040D"/>
    <w:rsid w:val="009F3DEF"/>
    <w:rsid w:val="00A01A37"/>
    <w:rsid w:val="00A01F56"/>
    <w:rsid w:val="00A054F1"/>
    <w:rsid w:val="00A14932"/>
    <w:rsid w:val="00A1773A"/>
    <w:rsid w:val="00A257C3"/>
    <w:rsid w:val="00A27525"/>
    <w:rsid w:val="00A319C1"/>
    <w:rsid w:val="00A3387F"/>
    <w:rsid w:val="00A368B1"/>
    <w:rsid w:val="00A45E3B"/>
    <w:rsid w:val="00A55510"/>
    <w:rsid w:val="00A608A1"/>
    <w:rsid w:val="00A6265B"/>
    <w:rsid w:val="00A66A0F"/>
    <w:rsid w:val="00A712BF"/>
    <w:rsid w:val="00A77C59"/>
    <w:rsid w:val="00A843B5"/>
    <w:rsid w:val="00A864CC"/>
    <w:rsid w:val="00A94E7A"/>
    <w:rsid w:val="00AA118B"/>
    <w:rsid w:val="00AA47C0"/>
    <w:rsid w:val="00AF743C"/>
    <w:rsid w:val="00B15588"/>
    <w:rsid w:val="00B1768A"/>
    <w:rsid w:val="00B244C4"/>
    <w:rsid w:val="00B2646A"/>
    <w:rsid w:val="00B32F9F"/>
    <w:rsid w:val="00B338DE"/>
    <w:rsid w:val="00B34067"/>
    <w:rsid w:val="00B433A3"/>
    <w:rsid w:val="00B44270"/>
    <w:rsid w:val="00B47FC2"/>
    <w:rsid w:val="00B51B45"/>
    <w:rsid w:val="00B56BE1"/>
    <w:rsid w:val="00B5730C"/>
    <w:rsid w:val="00B66B4B"/>
    <w:rsid w:val="00B7330E"/>
    <w:rsid w:val="00B767DB"/>
    <w:rsid w:val="00B80265"/>
    <w:rsid w:val="00B81CFE"/>
    <w:rsid w:val="00B83D4F"/>
    <w:rsid w:val="00B9204C"/>
    <w:rsid w:val="00B9617B"/>
    <w:rsid w:val="00B96FFD"/>
    <w:rsid w:val="00BA167E"/>
    <w:rsid w:val="00BA32DE"/>
    <w:rsid w:val="00BA428A"/>
    <w:rsid w:val="00BC7B5A"/>
    <w:rsid w:val="00BD272A"/>
    <w:rsid w:val="00BD3974"/>
    <w:rsid w:val="00BD651B"/>
    <w:rsid w:val="00BD732E"/>
    <w:rsid w:val="00BE03A5"/>
    <w:rsid w:val="00BE1367"/>
    <w:rsid w:val="00BF6EA3"/>
    <w:rsid w:val="00C06956"/>
    <w:rsid w:val="00C13B9B"/>
    <w:rsid w:val="00C16046"/>
    <w:rsid w:val="00C31A8F"/>
    <w:rsid w:val="00C3207C"/>
    <w:rsid w:val="00C43F01"/>
    <w:rsid w:val="00C43F1E"/>
    <w:rsid w:val="00C441E5"/>
    <w:rsid w:val="00C45509"/>
    <w:rsid w:val="00C45FE3"/>
    <w:rsid w:val="00C47CB3"/>
    <w:rsid w:val="00C5339B"/>
    <w:rsid w:val="00C6686A"/>
    <w:rsid w:val="00C713BC"/>
    <w:rsid w:val="00C80159"/>
    <w:rsid w:val="00C82EF3"/>
    <w:rsid w:val="00C83C64"/>
    <w:rsid w:val="00C8577E"/>
    <w:rsid w:val="00C85FE7"/>
    <w:rsid w:val="00C86CF0"/>
    <w:rsid w:val="00C9185D"/>
    <w:rsid w:val="00C9386D"/>
    <w:rsid w:val="00C94020"/>
    <w:rsid w:val="00C95D26"/>
    <w:rsid w:val="00CA68D3"/>
    <w:rsid w:val="00CC05D9"/>
    <w:rsid w:val="00CC6CB8"/>
    <w:rsid w:val="00D173AB"/>
    <w:rsid w:val="00D20083"/>
    <w:rsid w:val="00D240EC"/>
    <w:rsid w:val="00D25947"/>
    <w:rsid w:val="00D259FD"/>
    <w:rsid w:val="00D3029C"/>
    <w:rsid w:val="00D31B25"/>
    <w:rsid w:val="00D32B0C"/>
    <w:rsid w:val="00D35B54"/>
    <w:rsid w:val="00D40433"/>
    <w:rsid w:val="00D606AF"/>
    <w:rsid w:val="00D63BE8"/>
    <w:rsid w:val="00D66BE3"/>
    <w:rsid w:val="00D67B78"/>
    <w:rsid w:val="00D71A11"/>
    <w:rsid w:val="00D7363A"/>
    <w:rsid w:val="00D85CE7"/>
    <w:rsid w:val="00D91347"/>
    <w:rsid w:val="00D96293"/>
    <w:rsid w:val="00DC5136"/>
    <w:rsid w:val="00DD04B7"/>
    <w:rsid w:val="00DE2000"/>
    <w:rsid w:val="00DF37DD"/>
    <w:rsid w:val="00DF6209"/>
    <w:rsid w:val="00E01220"/>
    <w:rsid w:val="00E046BC"/>
    <w:rsid w:val="00E05BE2"/>
    <w:rsid w:val="00E072D4"/>
    <w:rsid w:val="00E15091"/>
    <w:rsid w:val="00E27866"/>
    <w:rsid w:val="00E27E8E"/>
    <w:rsid w:val="00E43A4A"/>
    <w:rsid w:val="00E46880"/>
    <w:rsid w:val="00E53178"/>
    <w:rsid w:val="00E54106"/>
    <w:rsid w:val="00E54979"/>
    <w:rsid w:val="00E57DF2"/>
    <w:rsid w:val="00E6655E"/>
    <w:rsid w:val="00E74DAC"/>
    <w:rsid w:val="00E91DD6"/>
    <w:rsid w:val="00E92933"/>
    <w:rsid w:val="00EA64B8"/>
    <w:rsid w:val="00EB7C58"/>
    <w:rsid w:val="00EC3866"/>
    <w:rsid w:val="00EC4C9D"/>
    <w:rsid w:val="00EC645D"/>
    <w:rsid w:val="00EE37DE"/>
    <w:rsid w:val="00EE4099"/>
    <w:rsid w:val="00EF156C"/>
    <w:rsid w:val="00F0401B"/>
    <w:rsid w:val="00F0629C"/>
    <w:rsid w:val="00F10980"/>
    <w:rsid w:val="00F16D1E"/>
    <w:rsid w:val="00F179FF"/>
    <w:rsid w:val="00F27894"/>
    <w:rsid w:val="00F529CC"/>
    <w:rsid w:val="00F64317"/>
    <w:rsid w:val="00F83929"/>
    <w:rsid w:val="00F85084"/>
    <w:rsid w:val="00F925A0"/>
    <w:rsid w:val="00F97477"/>
    <w:rsid w:val="00F97856"/>
    <w:rsid w:val="00FA28EB"/>
    <w:rsid w:val="00FA33D0"/>
    <w:rsid w:val="00FA52E3"/>
    <w:rsid w:val="00FA7E4D"/>
    <w:rsid w:val="00FB3B72"/>
    <w:rsid w:val="00FD563A"/>
    <w:rsid w:val="00FE2746"/>
    <w:rsid w:val="00FE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4F7A8"/>
  <w14:defaultImageDpi w14:val="32767"/>
  <w15:chartTrackingRefBased/>
  <w15:docId w15:val="{B8F2DF69-012D-A94C-8672-68BFB927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48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48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6482A"/>
    <w:rPr>
      <w:rFonts w:ascii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6482A"/>
    <w:rPr>
      <w:rFonts w:ascii="Times New Roman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43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43F0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43F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43F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6428B-F4C4-403A-84B5-596E2A212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Ma (TSL)</dc:creator>
  <cp:keywords/>
  <dc:description/>
  <cp:lastModifiedBy>Hailo</cp:lastModifiedBy>
  <cp:revision>7</cp:revision>
  <dcterms:created xsi:type="dcterms:W3CDTF">2024-11-18T09:11:00Z</dcterms:created>
  <dcterms:modified xsi:type="dcterms:W3CDTF">2024-12-01T10:42:00Z</dcterms:modified>
</cp:coreProperties>
</file>